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>. Primers used in this study.</w:t>
      </w:r>
    </w:p>
    <w:tbl>
      <w:tblPr>
        <w:tblW w:w="5650" w:type="pct"/>
        <w:jc w:val="left"/>
        <w:tblInd w:w="-8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5316"/>
        <w:gridCol w:w="1993"/>
      </w:tblGrid>
      <w:tr>
        <w:trPr>
          <w:trHeight w:val="283" w:hRule="exact"/>
        </w:trPr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11765009"/>
            <w:bookmarkStart w:id="1" w:name="OLE_LINK8"/>
            <w:bookmarkEnd w:id="0"/>
            <w:bookmarkEnd w:id="1"/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66370</wp:posOffset>
                      </wp:positionV>
                      <wp:extent cx="6115050" cy="635"/>
                      <wp:effectExtent l="0" t="0" r="0" b="0"/>
                      <wp:wrapNone/>
                      <wp:docPr id="1" name="自选图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自选图形 2" stroked="t" o:allowincell="t" style="position:absolute;margin-left:-5.05pt;margin-top:13.1pt;width:0pt;height:0pt" type="_x0000_t32">
                      <v:stroke color="black" weight="64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  <w:vAlign w:val="bottom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TACCCCGTTTTCGTTCGTTTTACCAGG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CP2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GCTTTCAATGGTGATGGTGATGATGCTTCTTCTTCAGTTGCTTGGC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AATTCTTGCGGGTAAGACGACGCG</w:t>
            </w:r>
          </w:p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X18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TAGATGATCCACCTGGTAAAACGAACG</w:t>
            </w:r>
          </w:p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TAGACGGAGCCGTCCATGAGCG</w:t>
            </w:r>
          </w:p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bookmarkStart w:id="2" w:name="OLE_LINK1"/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  <w:bookmarkEnd w:id="2"/>
            <w:r>
              <w:rPr>
                <w:rFonts w:cs="Times New Roman" w:ascii="Times New Roman" w:hAnsi="Times New Roman"/>
                <w:sz w:val="21"/>
                <w:szCs w:val="21"/>
              </w:rPr>
              <w:t>-D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GCTTGCGATCGGGATGCTCTCCTC</w:t>
            </w:r>
          </w:p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TTTAAGAAGGAGATATACCATGGACAGCATCAACACCCGTATCGCCG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A5201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PA520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TGGTGGTGGTGGTGCTCGAGCTTCTTCTTCAGTTGCTTGGCGTTGGC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bookmarkStart w:id="3" w:name="OLE_LINK4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BS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  <w:bookmarkEnd w:id="3"/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ATTCAAGGAGATATACCATGGATTTAACGAGCAAG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BS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BS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-R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CACTTATCGTCGTCATCCTTGTACGACGATAAGTGAAAGCTTGG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bookmarkStart w:id="4" w:name="OLE_LINK3"/>
            <w:bookmarkEnd w:id="4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5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-F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  <w:bookmarkStart w:id="5" w:name="OLE_LINK3"/>
            <w:bookmarkStart w:id="6" w:name="OLE_LINK3"/>
            <w:bookmarkEnd w:id="6"/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ATTCTGCATAGCCCGGTGCTAGCAT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bookmarkStart w:id="7" w:name="OLE_LINK7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5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  <w:bookmarkEnd w:id="7"/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5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-R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CACTTATCGTCGTCATCCTTGTAATCAACCCTCATGCCGACC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86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-F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ATTCCTTTTTTCTTAAAAGAAAAGTCTCTCAGTGACAAAAGCGA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86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86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-R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CTTTCACTTATCGTCGTCATCCTTGTAATCAACCCTCATGCCGACC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bookmarkStart w:id="8" w:name="OLE_LINK6"/>
            <w:bookmarkStart w:id="9" w:name="OLE_LINK5"/>
            <w:bookmarkEnd w:id="8"/>
            <w:bookmarkEnd w:id="9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ATTCGCCACAGCGATGTGGCTTTTTTCTTAAAA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GGATCCGGGGGCGCCTCCTAAAG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ATTCGCCACAGCGATGTGGCTTTTTTCTTAAAA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146967249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bookmarkStart w:id="11" w:name="OLE_LINK10"/>
            <w:bookmarkStart w:id="12" w:name="OLE_LINK9"/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</w:t>
            </w:r>
            <w:bookmarkEnd w:id="11"/>
            <w:bookmarkEnd w:id="12"/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bookmarkEnd w:id="10"/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GGATCCGGGGGCGCCTCCTAAAGCTCAGCGCATGCTAGCACCGGGCTATGCTTTTAAGAAAAAAGCCA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MSA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bookmarkStart w:id="13" w:name="_Hlk137112885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  <w:bookmarkEnd w:id="13"/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GCTTGGCAAGACCTCC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GGGCGCCTCCTAAAG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exsD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CTGATGCTCTTCGCGTTCAGTC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D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exsD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CTCTGCCTTGGCTTCCTCACTA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CCTTCGAGAGCCGCAACG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2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GGGCGAATCGCAGG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2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CGTCCTGCAGCTCATCCAG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3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CGGAGTGGTCTGAGCC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4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5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GGGAGGAAAAGGCCACAG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5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CAGCGATGTGGCTTTTTTCTTAAAAGAAAAG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CAGCGATGTGGCTTTTTTCTTAAAAGAAAAAGTCTCTCAGTGACAAAAGCGAT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CGCTTTTGTCACTGAGAGACTTTTCTTTTAAGAAAAAAGCCACATCGCTGTG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44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TTAAAAGAAAAGTCTCTCAGTGACAAAAGCGATGCATAGCTATGCATCGCTTTTGTCACTGAGAGACTTTTCTTTTAAG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845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ATGCATCGCTTTTGTCACTGAGAGACTTTTCTTTTAAG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9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AAGTCTCTCAGTGACAAAAGCGATGCATAGCCCGGTGCTAGCATGCGC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9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9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GCATGCTAGCACCGGGCTATGCATCGCTTTTGTCACTGAGAGACTTTT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0-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CGGTGCTAGCATGCGCTGAGCTTTAGGAGGCGCCCCC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0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10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GCGCCTCCTAAAGCTCAGCGCATGCTAGCACCGGG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bookmarkStart w:id="14" w:name="OLE_LINK12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</w:t>
            </w:r>
            <w:bookmarkEnd w:id="14"/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CAGCGATGTGGCTTTTTTCTTAAAAGCATAGCCCCCGGTGCTA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</w:t>
            </w:r>
          </w:p>
        </w:tc>
      </w:tr>
      <w:tr>
        <w:trPr>
          <w:trHeight w:val="567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mu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6-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GCGCCTCCTAAAGCTCAGCGCATGCTAGCACCGGGCTATGCTTTTAAGAAAAAAGCCA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PCR prime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oS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TATTCAATCGCTTCA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bookmarkStart w:id="15" w:name="OLE_LINK13"/>
            <w:r>
              <w:rPr>
                <w:rFonts w:cs="Times New Roman" w:ascii="Times New Roman" w:hAnsi="Times New Roman"/>
                <w:sz w:val="21"/>
                <w:szCs w:val="21"/>
              </w:rPr>
              <w:t>qPCR of</w:t>
            </w:r>
            <w:bookmarkEnd w:id="15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oS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oS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TCAATCTGTCCCAAA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A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TATGTCGTAAGTACCA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2"/>
            <w:bookmarkEnd w:id="16"/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A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  <w:bookmarkStart w:id="17" w:name="OLE_LINK2"/>
            <w:bookmarkStart w:id="18" w:name="OLE_LINK2"/>
            <w:bookmarkEnd w:id="18"/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A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AAGCCTTGTAGAAACT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C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CTTCAACCGCCATT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C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C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ATACAACTGGACCTTG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L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AAAACTGCCCGCAACGT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sL</w:t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L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TTCGGCGTGGTGGTGTAT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3" w:hRule="exact"/>
        </w:trPr>
        <w:tc>
          <w:tcPr>
            <w:tcW w:w="207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316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AGGGGATCTTTCGCCAG</w:t>
            </w:r>
          </w:p>
        </w:tc>
        <w:tc>
          <w:tcPr>
            <w:tcW w:w="1993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qPCR of 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</w:p>
        </w:tc>
      </w:tr>
      <w:tr>
        <w:trPr>
          <w:trHeight w:val="283" w:hRule="exact"/>
        </w:trPr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lag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TCGTCGTCATCCTTGTAATCAACC</w:t>
            </w:r>
          </w:p>
        </w:tc>
        <w:tc>
          <w:tcPr>
            <w:tcW w:w="1993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F: forward; R, reverse; U, upstream of specific gene; D, downstream of specific gene; q, qPCR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: This primer was also labelled with 6-FAM and used to amplify the fragment for competitive EMSA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6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页眉 字符"/>
    <w:qFormat/>
    <w:rPr>
      <w:sz w:val="18"/>
      <w:szCs w:val="18"/>
    </w:rPr>
  </w:style>
  <w:style w:type="character" w:styleId="Style19">
    <w:name w:val="批注主题 字符"/>
    <w:qFormat/>
    <w:rPr>
      <w:rFonts w:ascii="Tahoma" w:hAnsi="Tahoma" w:eastAsia="微软雅黑" w:cs="Tahoma"/>
      <w:b/>
      <w:bCs/>
      <w:kern w:val="2"/>
      <w:sz w:val="22"/>
      <w:szCs w:val="22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widowControl w:val="false"/>
      <w:snapToGrid w:val="true"/>
      <w:spacing w:before="0" w:after="0"/>
    </w:pPr>
    <w:rPr>
      <w:rFonts w:ascii="Calibri" w:hAnsi="Calibri" w:eastAsia="宋体;SimSun" w:cs="Times New Roman"/>
      <w:kern w:val="2"/>
      <w:sz w:val="21"/>
    </w:rPr>
  </w:style>
  <w:style w:type="paragraph" w:styleId="Style22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>
      <w:widowControl/>
      <w:snapToGrid w:val="false"/>
      <w:spacing w:before="0" w:after="200"/>
    </w:pPr>
    <w:rPr>
      <w:rFonts w:ascii="Tahoma" w:hAnsi="Tahoma" w:eastAsia="微软雅黑" w:cs="Tahoma"/>
      <w:b/>
      <w:bCs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3:25:00Z</dcterms:created>
  <dc:creator>dseventeen</dc:creator>
  <dc:description/>
  <cp:keywords/>
  <dc:language>en-US</dc:language>
  <cp:lastModifiedBy>dseventeen</cp:lastModifiedBy>
  <dcterms:modified xsi:type="dcterms:W3CDTF">2026-04-03T09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842B244331425286B192DD2C688BC6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VmZjNiYjI3ZTE3MWY2NmU2OTFlZjM2NTVmMGY0MTciLCJ1c2VySWQiOiI5NzY3OTQ1NTUifQ==</vt:lpwstr>
  </property>
</Properties>
</file>